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D9787" w14:textId="60BDF7E5" w:rsidR="004D19EF" w:rsidRPr="00FB48A8" w:rsidRDefault="004D19EF" w:rsidP="004D19EF">
      <w:pPr>
        <w:jc w:val="both"/>
        <w:rPr>
          <w:rFonts w:ascii="Arial" w:hAnsi="Arial" w:cs="Arial"/>
          <w:b/>
          <w:sz w:val="20"/>
          <w:lang w:val="en-US"/>
        </w:rPr>
      </w:pPr>
      <w:r w:rsidRPr="00FB48A8">
        <w:rPr>
          <w:rFonts w:ascii="Arial" w:hAnsi="Arial" w:cs="Arial"/>
          <w:b/>
          <w:sz w:val="20"/>
          <w:lang w:val="en-US"/>
        </w:rPr>
        <w:t>S</w:t>
      </w:r>
      <w:r w:rsidR="00FB48A8" w:rsidRPr="00FB48A8">
        <w:rPr>
          <w:rFonts w:ascii="Arial" w:hAnsi="Arial" w:cs="Arial"/>
          <w:b/>
          <w:sz w:val="20"/>
          <w:lang w:val="en-US"/>
        </w:rPr>
        <w:t>2 Table</w:t>
      </w:r>
      <w:r w:rsidR="00957896" w:rsidRPr="00FB48A8">
        <w:rPr>
          <w:rFonts w:ascii="Arial" w:hAnsi="Arial" w:cs="Arial"/>
          <w:b/>
          <w:sz w:val="20"/>
          <w:lang w:val="en-US"/>
        </w:rPr>
        <w:t>.</w:t>
      </w:r>
      <w:r w:rsidR="004B4955">
        <w:rPr>
          <w:rFonts w:ascii="Arial" w:hAnsi="Arial" w:cs="Arial"/>
          <w:b/>
          <w:sz w:val="20"/>
          <w:lang w:val="en-US"/>
        </w:rPr>
        <w:t xml:space="preserve"> </w:t>
      </w:r>
      <w:r w:rsidR="00957896" w:rsidRPr="00FB48A8">
        <w:rPr>
          <w:rFonts w:ascii="Arial" w:hAnsi="Arial" w:cs="Arial"/>
          <w:b/>
          <w:sz w:val="20"/>
          <w:lang w:val="en-US"/>
        </w:rPr>
        <w:t xml:space="preserve">Summary of </w:t>
      </w:r>
      <w:r w:rsidR="00E238D7">
        <w:rPr>
          <w:rFonts w:ascii="Arial" w:hAnsi="Arial" w:cs="Arial"/>
          <w:b/>
          <w:sz w:val="20"/>
          <w:lang w:val="en-US"/>
        </w:rPr>
        <w:t xml:space="preserve">the </w:t>
      </w:r>
      <w:r w:rsidR="00957896" w:rsidRPr="00FB48A8">
        <w:rPr>
          <w:rFonts w:ascii="Arial" w:hAnsi="Arial" w:cs="Arial"/>
          <w:b/>
          <w:sz w:val="20"/>
          <w:lang w:val="en-US"/>
        </w:rPr>
        <w:t xml:space="preserve">effect </w:t>
      </w:r>
      <w:r w:rsidR="00E238D7">
        <w:rPr>
          <w:rFonts w:ascii="Arial" w:hAnsi="Arial" w:cs="Arial"/>
          <w:b/>
          <w:sz w:val="20"/>
          <w:lang w:val="en-US"/>
        </w:rPr>
        <w:t xml:space="preserve">of </w:t>
      </w:r>
      <w:r w:rsidR="00164BDF">
        <w:rPr>
          <w:rFonts w:ascii="Arial" w:hAnsi="Arial" w:cs="Arial"/>
          <w:b/>
          <w:sz w:val="20"/>
          <w:lang w:val="en-US"/>
        </w:rPr>
        <w:t>traffic players</w:t>
      </w:r>
      <w:r w:rsidR="00E238D7">
        <w:rPr>
          <w:rFonts w:ascii="Arial" w:hAnsi="Arial" w:cs="Arial"/>
          <w:b/>
          <w:sz w:val="20"/>
          <w:lang w:val="en-US"/>
        </w:rPr>
        <w:t xml:space="preserve"> </w:t>
      </w:r>
      <w:r w:rsidR="00957896" w:rsidRPr="00FB48A8">
        <w:rPr>
          <w:rFonts w:ascii="Arial" w:hAnsi="Arial" w:cs="Arial"/>
          <w:b/>
          <w:sz w:val="20"/>
          <w:lang w:val="en-US"/>
        </w:rPr>
        <w:t xml:space="preserve">on </w:t>
      </w:r>
      <w:r w:rsidR="0015553E" w:rsidRPr="00FB48A8">
        <w:rPr>
          <w:rFonts w:ascii="Arial" w:hAnsi="Arial" w:cs="Arial"/>
          <w:b/>
          <w:sz w:val="20"/>
          <w:lang w:val="en-US"/>
        </w:rPr>
        <w:t>oligomerization</w:t>
      </w:r>
      <w:r w:rsidR="00957896" w:rsidRPr="00FB48A8">
        <w:rPr>
          <w:rFonts w:ascii="Arial" w:hAnsi="Arial" w:cs="Arial"/>
          <w:b/>
          <w:sz w:val="20"/>
          <w:lang w:val="en-US"/>
        </w:rPr>
        <w:t xml:space="preserve"> and aggregation</w:t>
      </w:r>
      <w:r w:rsidR="00441573">
        <w:rPr>
          <w:rFonts w:ascii="Arial" w:hAnsi="Arial" w:cs="Arial"/>
          <w:b/>
          <w:sz w:val="20"/>
          <w:lang w:val="en-US"/>
        </w:rPr>
        <w:t xml:space="preserve"> of aSyn</w:t>
      </w:r>
    </w:p>
    <w:tbl>
      <w:tblPr>
        <w:tblpPr w:leftFromText="141" w:rightFromText="141" w:vertAnchor="page" w:horzAnchor="page" w:tblpXSpec="center" w:tblpY="2311"/>
        <w:tblW w:w="16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780"/>
        <w:gridCol w:w="780"/>
        <w:gridCol w:w="458"/>
        <w:gridCol w:w="458"/>
        <w:gridCol w:w="752"/>
        <w:gridCol w:w="1143"/>
        <w:gridCol w:w="669"/>
        <w:gridCol w:w="829"/>
        <w:gridCol w:w="590"/>
        <w:gridCol w:w="590"/>
        <w:gridCol w:w="706"/>
        <w:gridCol w:w="706"/>
        <w:gridCol w:w="613"/>
        <w:gridCol w:w="612"/>
        <w:gridCol w:w="612"/>
        <w:gridCol w:w="612"/>
        <w:gridCol w:w="612"/>
        <w:gridCol w:w="653"/>
        <w:gridCol w:w="669"/>
        <w:gridCol w:w="829"/>
        <w:gridCol w:w="612"/>
        <w:gridCol w:w="870"/>
      </w:tblGrid>
      <w:tr w:rsidR="00513568" w:rsidRPr="00947C67" w14:paraId="5630DE9C" w14:textId="77777777" w:rsidTr="008A4DA8">
        <w:trPr>
          <w:trHeight w:val="442"/>
        </w:trPr>
        <w:tc>
          <w:tcPr>
            <w:tcW w:w="1021" w:type="dxa"/>
            <w:vMerge w:val="restart"/>
            <w:shd w:val="clear" w:color="auto" w:fill="auto"/>
            <w:noWrap/>
            <w:vAlign w:val="bottom"/>
            <w:hideMark/>
          </w:tcPr>
          <w:p w14:paraId="1953ACA7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049" w:type="dxa"/>
            <w:gridSpan w:val="10"/>
            <w:shd w:val="clear" w:color="auto" w:fill="auto"/>
            <w:noWrap/>
            <w:vAlign w:val="bottom"/>
            <w:hideMark/>
          </w:tcPr>
          <w:p w14:paraId="3A133240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Syn-BiFC system</w:t>
            </w:r>
          </w:p>
        </w:tc>
        <w:tc>
          <w:tcPr>
            <w:tcW w:w="8106" w:type="dxa"/>
            <w:gridSpan w:val="12"/>
            <w:shd w:val="clear" w:color="auto" w:fill="auto"/>
            <w:noWrap/>
            <w:vAlign w:val="bottom"/>
            <w:hideMark/>
          </w:tcPr>
          <w:p w14:paraId="0D7B81D7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Syn aggregation</w:t>
            </w:r>
          </w:p>
        </w:tc>
      </w:tr>
      <w:tr w:rsidR="002F5AF9" w:rsidRPr="00947C67" w14:paraId="5D7EDF0F" w14:textId="77777777" w:rsidTr="008A4DA8">
        <w:trPr>
          <w:trHeight w:val="331"/>
        </w:trPr>
        <w:tc>
          <w:tcPr>
            <w:tcW w:w="1021" w:type="dxa"/>
            <w:vMerge/>
            <w:shd w:val="clear" w:color="auto" w:fill="auto"/>
            <w:noWrap/>
            <w:vAlign w:val="bottom"/>
            <w:hideMark/>
          </w:tcPr>
          <w:p w14:paraId="2BD8E7C8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60" w:type="dxa"/>
            <w:gridSpan w:val="2"/>
            <w:vMerge w:val="restart"/>
            <w:shd w:val="clear" w:color="auto" w:fill="auto"/>
            <w:vAlign w:val="center"/>
            <w:hideMark/>
          </w:tcPr>
          <w:p w14:paraId="3B40A6B8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luorescence</w:t>
            </w: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br/>
              <w:t xml:space="preserve"> intensity</w:t>
            </w:r>
          </w:p>
        </w:tc>
        <w:tc>
          <w:tcPr>
            <w:tcW w:w="916" w:type="dxa"/>
            <w:gridSpan w:val="2"/>
            <w:vMerge w:val="restart"/>
            <w:shd w:val="clear" w:color="auto" w:fill="auto"/>
            <w:vAlign w:val="center"/>
            <w:hideMark/>
          </w:tcPr>
          <w:p w14:paraId="3A48AA20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aSyn </w:t>
            </w: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br/>
              <w:t>protein levels</w:t>
            </w:r>
          </w:p>
        </w:tc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14:paraId="10B359D5" w14:textId="46A4F695" w:rsidR="00513568" w:rsidRPr="00947C67" w:rsidRDefault="00513568" w:rsidP="004B4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ell-to-cell</w:t>
            </w: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br/>
              <w:t>traffic</w:t>
            </w:r>
          </w:p>
        </w:tc>
        <w:tc>
          <w:tcPr>
            <w:tcW w:w="1143" w:type="dxa"/>
            <w:vMerge w:val="restart"/>
            <w:shd w:val="clear" w:color="auto" w:fill="auto"/>
            <w:noWrap/>
            <w:vAlign w:val="center"/>
            <w:hideMark/>
          </w:tcPr>
          <w:p w14:paraId="4B89E970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cretion</w:t>
            </w:r>
          </w:p>
        </w:tc>
        <w:tc>
          <w:tcPr>
            <w:tcW w:w="14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4CD5C36" w14:textId="38AA5131" w:rsidR="00513568" w:rsidRPr="00947C67" w:rsidRDefault="008A4D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ytotoxicity</w:t>
            </w:r>
          </w:p>
        </w:tc>
        <w:tc>
          <w:tcPr>
            <w:tcW w:w="1180" w:type="dxa"/>
            <w:gridSpan w:val="2"/>
            <w:vMerge w:val="restart"/>
            <w:shd w:val="clear" w:color="auto" w:fill="auto"/>
            <w:vAlign w:val="center"/>
            <w:hideMark/>
          </w:tcPr>
          <w:p w14:paraId="55573405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ranferrin </w:t>
            </w:r>
            <w:r w:rsidRPr="00947C67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intensity</w:t>
            </w:r>
          </w:p>
        </w:tc>
        <w:tc>
          <w:tcPr>
            <w:tcW w:w="3861" w:type="dxa"/>
            <w:gridSpan w:val="6"/>
            <w:shd w:val="clear" w:color="auto" w:fill="auto"/>
            <w:noWrap/>
            <w:vAlign w:val="bottom"/>
            <w:hideMark/>
          </w:tcPr>
          <w:p w14:paraId="0D738AB2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number of inclusions per cell </w:t>
            </w:r>
          </w:p>
        </w:tc>
        <w:tc>
          <w:tcPr>
            <w:tcW w:w="1265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49C9134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</w:rPr>
              <w:t>Secretion</w:t>
            </w:r>
          </w:p>
        </w:tc>
        <w:tc>
          <w:tcPr>
            <w:tcW w:w="149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57B36C2" w14:textId="4233F419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="008A4DA8">
              <w:rPr>
                <w:rFonts w:ascii="Arial" w:eastAsia="Times New Roman" w:hAnsi="Arial" w:cs="Arial"/>
                <w:b/>
                <w:bCs/>
                <w:color w:val="000000"/>
              </w:rPr>
              <w:t>y</w:t>
            </w:r>
            <w:r w:rsidRPr="00947C67">
              <w:rPr>
                <w:rFonts w:ascii="Arial" w:eastAsia="Times New Roman" w:hAnsi="Arial" w:cs="Arial"/>
                <w:b/>
                <w:bCs/>
                <w:color w:val="000000"/>
              </w:rPr>
              <w:t>totoxicity</w:t>
            </w:r>
          </w:p>
        </w:tc>
        <w:tc>
          <w:tcPr>
            <w:tcW w:w="1482" w:type="dxa"/>
            <w:gridSpan w:val="2"/>
            <w:vMerge w:val="restart"/>
            <w:shd w:val="clear" w:color="auto" w:fill="auto"/>
            <w:vAlign w:val="center"/>
            <w:hideMark/>
          </w:tcPr>
          <w:p w14:paraId="02F0732B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</w:rPr>
              <w:t>Transferrin</w:t>
            </w:r>
            <w:r w:rsidRPr="00947C67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intensity</w:t>
            </w:r>
          </w:p>
        </w:tc>
      </w:tr>
      <w:tr w:rsidR="002F5AF9" w:rsidRPr="00947C67" w14:paraId="1C2CD19F" w14:textId="77777777" w:rsidTr="008A4DA8">
        <w:trPr>
          <w:trHeight w:val="331"/>
        </w:trPr>
        <w:tc>
          <w:tcPr>
            <w:tcW w:w="1021" w:type="dxa"/>
            <w:vMerge/>
            <w:shd w:val="clear" w:color="auto" w:fill="auto"/>
            <w:noWrap/>
            <w:vAlign w:val="bottom"/>
            <w:hideMark/>
          </w:tcPr>
          <w:p w14:paraId="67402342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60" w:type="dxa"/>
            <w:gridSpan w:val="2"/>
            <w:vMerge/>
            <w:shd w:val="clear" w:color="auto" w:fill="auto"/>
            <w:vAlign w:val="center"/>
            <w:hideMark/>
          </w:tcPr>
          <w:p w14:paraId="22957F88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16" w:type="dxa"/>
            <w:gridSpan w:val="2"/>
            <w:vMerge/>
            <w:shd w:val="clear" w:color="auto" w:fill="auto"/>
            <w:vAlign w:val="center"/>
            <w:hideMark/>
          </w:tcPr>
          <w:p w14:paraId="5C4A551A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52" w:type="dxa"/>
            <w:vMerge/>
            <w:shd w:val="clear" w:color="auto" w:fill="auto"/>
            <w:vAlign w:val="center"/>
            <w:hideMark/>
          </w:tcPr>
          <w:p w14:paraId="2AAFB857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3" w:type="dxa"/>
            <w:vMerge/>
            <w:shd w:val="clear" w:color="auto" w:fill="auto"/>
            <w:vAlign w:val="center"/>
            <w:hideMark/>
          </w:tcPr>
          <w:p w14:paraId="323F98AE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98" w:type="dxa"/>
            <w:gridSpan w:val="2"/>
            <w:vMerge/>
            <w:shd w:val="clear" w:color="auto" w:fill="auto"/>
            <w:vAlign w:val="center"/>
            <w:hideMark/>
          </w:tcPr>
          <w:p w14:paraId="4CD11218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80" w:type="dxa"/>
            <w:gridSpan w:val="2"/>
            <w:vMerge/>
            <w:shd w:val="clear" w:color="auto" w:fill="auto"/>
            <w:vAlign w:val="center"/>
            <w:hideMark/>
          </w:tcPr>
          <w:p w14:paraId="0BAFF61E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12" w:type="dxa"/>
            <w:gridSpan w:val="2"/>
            <w:shd w:val="clear" w:color="auto" w:fill="auto"/>
            <w:noWrap/>
            <w:vAlign w:val="bottom"/>
            <w:hideMark/>
          </w:tcPr>
          <w:p w14:paraId="788196BD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47C67">
              <w:rPr>
                <w:rFonts w:ascii="Arial" w:eastAsia="Times New Roman" w:hAnsi="Arial" w:cs="Arial"/>
                <w:color w:val="000000"/>
              </w:rPr>
              <w:t>no inclusions</w:t>
            </w:r>
          </w:p>
        </w:tc>
        <w:tc>
          <w:tcPr>
            <w:tcW w:w="1225" w:type="dxa"/>
            <w:gridSpan w:val="2"/>
            <w:shd w:val="clear" w:color="auto" w:fill="auto"/>
            <w:noWrap/>
            <w:vAlign w:val="bottom"/>
            <w:hideMark/>
          </w:tcPr>
          <w:p w14:paraId="1E80D98E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47C67">
              <w:rPr>
                <w:rFonts w:ascii="Arial" w:eastAsia="Times New Roman" w:hAnsi="Arial" w:cs="Arial"/>
                <w:color w:val="000000"/>
              </w:rPr>
              <w:t>&lt;10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bottom"/>
            <w:hideMark/>
          </w:tcPr>
          <w:p w14:paraId="5026F108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47C67">
              <w:rPr>
                <w:rFonts w:ascii="Arial" w:eastAsia="Times New Roman" w:hAnsi="Arial" w:cs="Arial"/>
                <w:color w:val="000000"/>
              </w:rPr>
              <w:t>&gt;10</w:t>
            </w:r>
          </w:p>
        </w:tc>
        <w:tc>
          <w:tcPr>
            <w:tcW w:w="1265" w:type="dxa"/>
            <w:gridSpan w:val="2"/>
            <w:vMerge/>
            <w:shd w:val="clear" w:color="auto" w:fill="auto"/>
            <w:vAlign w:val="center"/>
            <w:hideMark/>
          </w:tcPr>
          <w:p w14:paraId="00F98E96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98" w:type="dxa"/>
            <w:gridSpan w:val="2"/>
            <w:vMerge/>
            <w:shd w:val="clear" w:color="auto" w:fill="auto"/>
            <w:vAlign w:val="center"/>
            <w:hideMark/>
          </w:tcPr>
          <w:p w14:paraId="00DFB955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82" w:type="dxa"/>
            <w:gridSpan w:val="2"/>
            <w:vMerge/>
            <w:shd w:val="clear" w:color="auto" w:fill="auto"/>
            <w:vAlign w:val="center"/>
            <w:hideMark/>
          </w:tcPr>
          <w:p w14:paraId="21D5A522" w14:textId="77777777" w:rsidR="00513568" w:rsidRPr="00947C67" w:rsidRDefault="0051356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F5AF9" w:rsidRPr="00947C67" w14:paraId="6F35CB37" w14:textId="77777777" w:rsidTr="008A4DA8">
        <w:trPr>
          <w:trHeight w:val="315"/>
        </w:trPr>
        <w:tc>
          <w:tcPr>
            <w:tcW w:w="1021" w:type="dxa"/>
            <w:vMerge/>
            <w:shd w:val="clear" w:color="auto" w:fill="auto"/>
            <w:noWrap/>
            <w:vAlign w:val="bottom"/>
            <w:hideMark/>
          </w:tcPr>
          <w:p w14:paraId="7E7277CB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86AA3B1" w14:textId="4086C2A7" w:rsidR="00513568" w:rsidRPr="00947C67" w:rsidRDefault="00513568" w:rsidP="004B4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  <w:r>
              <w:rPr>
                <w:rStyle w:val="FootnoteReference"/>
                <w:rFonts w:ascii="Arial" w:eastAsia="Times New Roman" w:hAnsi="Arial" w:cs="Arial"/>
                <w:b/>
                <w:bCs/>
                <w:color w:val="FF0000"/>
              </w:rPr>
              <w:footnoteReference w:id="1"/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E167F9C" w14:textId="61688D4A" w:rsidR="00513568" w:rsidRPr="00947C67" w:rsidRDefault="00513568" w:rsidP="004B4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  <w:r>
              <w:rPr>
                <w:rStyle w:val="FootnoteReference"/>
                <w:rFonts w:ascii="Arial" w:eastAsia="Times New Roman" w:hAnsi="Arial" w:cs="Arial"/>
                <w:b/>
                <w:bCs/>
                <w:color w:val="548235"/>
              </w:rPr>
              <w:footnoteReference w:id="2"/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14:paraId="402A7A5C" w14:textId="44B58B10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14:paraId="38A4EA79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29C3EFA3" w14:textId="52C0C20A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CCD0539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04E40B6" w14:textId="250CB410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5155A44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F349581" w14:textId="1DEBE9F3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F58558C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D6B40E" w14:textId="5CCCBB89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9C6288B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20E43D2" w14:textId="58F8CEF1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84CBBA3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2C728B8" w14:textId="7BCBB93E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D71DFC7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4A2B354" w14:textId="2973B384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0C675C9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8A15273" w14:textId="41A24470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FE4C29E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60B141F" w14:textId="7086B009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</w:rPr>
              <w:t>K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20FB23E" w14:textId="77777777" w:rsidR="00513568" w:rsidRPr="00947C67" w:rsidRDefault="0051356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</w:rPr>
              <w:t>OE</w:t>
            </w:r>
          </w:p>
        </w:tc>
      </w:tr>
      <w:tr w:rsidR="002F5AF9" w:rsidRPr="00947C67" w14:paraId="1E1F6228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C1DCE3" w14:textId="77777777" w:rsidR="00FB48A8" w:rsidRPr="00947C67" w:rsidRDefault="00FB48A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AB8B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43DD7D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94C2F9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D08BDFF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36DBCEC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F5890B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D9746A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F7D9450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FAF8446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B7248A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A59CC44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↑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FE1CF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A984BA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↑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E557D0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0A9915C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43A203B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4F35EE9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78CE491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32952F0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35F86DF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2C5F000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E952BC8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BBD743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</w:tr>
      <w:tr w:rsidR="002F5AF9" w:rsidRPr="00947C67" w14:paraId="6027081B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50550A7" w14:textId="77777777" w:rsidR="00FB48A8" w:rsidRPr="00947C67" w:rsidRDefault="00FB48A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AB11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F3F26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A659AA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CCAB437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770533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34FF0F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B299E0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69FE8CD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FB2E926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DA72721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094EC0A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C30074F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9954D1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↑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FBA908B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347F8A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B1A84BF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3634CB4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738293DE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36F9CDD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↑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BE1B5CF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D0892DA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CF6881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8CEC9F7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</w:tr>
      <w:tr w:rsidR="002F5AF9" w:rsidRPr="00947C67" w14:paraId="6C2AC10D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46EEBEB" w14:textId="77777777" w:rsidR="00FB48A8" w:rsidRPr="00947C67" w:rsidRDefault="00FB48A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AB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5D76BB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A0AE0A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94181C3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11BDE4C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52BD5E4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DB93BDB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63A2AF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08ED026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D3FECC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CE2AC67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FCD28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250FC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↑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CDA5E58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306219C8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3E83CFE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1CB4D8B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4F6AC707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E62493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↑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B9F6526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CF8360D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793E62FE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968950B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  <w:szCs w:val="28"/>
              </w:rPr>
              <w:t>↓</w:t>
            </w:r>
          </w:p>
        </w:tc>
      </w:tr>
      <w:tr w:rsidR="002F5AF9" w:rsidRPr="00947C67" w14:paraId="4D694D72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3D0BCE" w14:textId="77777777" w:rsidR="00FB48A8" w:rsidRPr="00947C67" w:rsidRDefault="00FB48A8" w:rsidP="00FB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AB39B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FAAFE2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3A46F8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DC17814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22864E5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2B35F90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665DDE6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CFE7814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9516198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219E541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67CAAB5" w14:textId="44CCCE3C" w:rsidR="00FB48A8" w:rsidRPr="00947C67" w:rsidRDefault="00164BDF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  <w:r w:rsidR="00FB48A8"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ADAF28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25745D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0EDDDA9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705DA057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2DD24DD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8DC047C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7BA4C67C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B5F8126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9EA839F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4C82521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D454FF0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71861B7" w14:textId="77777777" w:rsidR="00FB48A8" w:rsidRPr="00947C67" w:rsidRDefault="00FB48A8" w:rsidP="00FB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</w:tr>
      <w:tr w:rsidR="00164BDF" w:rsidRPr="00947C67" w14:paraId="069931B9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</w:tcPr>
          <w:p w14:paraId="0F07F0E3" w14:textId="3E154A78" w:rsidR="00164BDF" w:rsidRPr="008A4DA8" w:rsidRDefault="00164BDF" w:rsidP="00164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RAB27A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EB0FE7F" w14:textId="3242B1C9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720134C" w14:textId="6ACB6B0F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458" w:type="dxa"/>
            <w:shd w:val="clear" w:color="auto" w:fill="auto"/>
            <w:noWrap/>
            <w:vAlign w:val="bottom"/>
          </w:tcPr>
          <w:p w14:paraId="14911730" w14:textId="5F2E2EFD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458" w:type="dxa"/>
            <w:shd w:val="clear" w:color="auto" w:fill="auto"/>
            <w:noWrap/>
            <w:vAlign w:val="bottom"/>
          </w:tcPr>
          <w:p w14:paraId="1D335858" w14:textId="09CD7A5A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5D0DB85" w14:textId="30A5B92E" w:rsidR="00164BDF" w:rsidRPr="00947C67" w:rsidRDefault="008A4DA8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488255F5" w14:textId="429E2949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4B286D46" w14:textId="49A6C9D1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68F4E507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6032C24" w14:textId="386F5EEE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2C11874" w14:textId="50005951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4D3D689" w14:textId="0F1571CD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DDA08AF" w14:textId="253EB0EC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3" w:type="dxa"/>
            <w:shd w:val="clear" w:color="auto" w:fill="auto"/>
            <w:noWrap/>
            <w:vAlign w:val="bottom"/>
          </w:tcPr>
          <w:p w14:paraId="508BDCEB" w14:textId="3F256B85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</w:tcPr>
          <w:p w14:paraId="20A6F7D1" w14:textId="199AA01D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</w:tcPr>
          <w:p w14:paraId="407DDB9A" w14:textId="4BE49E85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shd w:val="clear" w:color="auto" w:fill="auto"/>
            <w:noWrap/>
            <w:vAlign w:val="bottom"/>
          </w:tcPr>
          <w:p w14:paraId="375E7225" w14:textId="1CA223AB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</w:tcPr>
          <w:p w14:paraId="3D4DCF0E" w14:textId="23999685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6D0D2F37" w14:textId="56303FC9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2DD936BC" w14:textId="446E9506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</w:tcPr>
          <w:p w14:paraId="0115978D" w14:textId="140BE933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</w:tcPr>
          <w:p w14:paraId="3463BA1D" w14:textId="27FE0193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0E7C5B9" w14:textId="568F3925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</w:tr>
      <w:tr w:rsidR="00164BDF" w:rsidRPr="00947C67" w14:paraId="2D03479C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CCEF72" w14:textId="77777777" w:rsidR="00164BDF" w:rsidRPr="00947C67" w:rsidRDefault="00164BDF" w:rsidP="00164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CAMK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0ACADE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159A6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CD1A05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100D630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825CC46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D1A754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B128C3F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19B2A19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8AAD96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63E3FE" w14:textId="0010BF53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 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C2E665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199E27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0D529FE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CB8B770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45620613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C8FDE31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64BEF18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A2037C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108686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A9AA14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929AA16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E6ED58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</w:tr>
      <w:tr w:rsidR="00164BDF" w:rsidRPr="00947C67" w14:paraId="09315FB4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DEE6CA" w14:textId="77777777" w:rsidR="00164BDF" w:rsidRPr="00947C67" w:rsidRDefault="00164BDF" w:rsidP="00164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DYRK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48B94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F9008E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2973C07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EE6965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F231BA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0E842B7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9541BAF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AB6BAB3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F2552B9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E35A0C" w14:textId="1D88795E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 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E026C3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FDEBA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146E4B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7C172BD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35B74D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069ED83E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16DA7E78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732810F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78DF08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B50F08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5B27B56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D66BB6F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</w:tr>
      <w:tr w:rsidR="00164BDF" w:rsidRPr="00947C67" w14:paraId="355A57EF" w14:textId="77777777" w:rsidTr="008A4DA8">
        <w:trPr>
          <w:trHeight w:val="394"/>
        </w:trPr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312FB7" w14:textId="77777777" w:rsidR="00164BDF" w:rsidRPr="00947C67" w:rsidRDefault="00164BDF" w:rsidP="00164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C2D1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00699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DF346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7E9FA87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63D0633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23C7C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DB4747D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EE5ACA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C1DB3A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A81C27E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F0F37DC" w14:textId="17A4D70E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 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DED5D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BDF6DD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2B455C0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B4A7BF1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2381BA8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42DE5936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671149F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D4FE21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CA1B09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200BD6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14:paraId="716F718F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B6463ED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</w:tr>
      <w:tr w:rsidR="00164BDF" w:rsidRPr="00947C67" w14:paraId="7D09D3BA" w14:textId="77777777" w:rsidTr="008A4DA8">
        <w:trPr>
          <w:trHeight w:val="394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47AF" w14:textId="77777777" w:rsidR="00164BDF" w:rsidRPr="00947C67" w:rsidRDefault="00164BDF" w:rsidP="00164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LK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F8F0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EC66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DD66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4B7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59D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3A0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9747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40E1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D986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9EBA" w14:textId="29DAF546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 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367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290E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19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↓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A8F1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EA1C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↑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15B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6D70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5EF9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1E8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</w:rPr>
              <w:t>↔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9B27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0D2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2672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−</w:t>
            </w:r>
          </w:p>
        </w:tc>
      </w:tr>
      <w:tr w:rsidR="00164BDF" w:rsidRPr="00947C67" w14:paraId="59E4FB58" w14:textId="77777777" w:rsidTr="008A4DA8">
        <w:trPr>
          <w:trHeight w:val="394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917C" w14:textId="77777777" w:rsidR="00164BDF" w:rsidRPr="00947C67" w:rsidRDefault="00164BDF" w:rsidP="00164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47C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YTL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391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↓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B2C6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↔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3A5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↓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B801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↔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223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↑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3F0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↑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308F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↔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B432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↓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9842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</w:rPr>
              <w:t>−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21B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↔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98E3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↓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1EC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↑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516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↓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63C4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↓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0208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↑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F713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↔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6BA5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</w:rPr>
              <w:t>−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6752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↔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681E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FF0000"/>
                <w:sz w:val="28"/>
              </w:rPr>
              <w:t>↔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0AA1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↓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CA7B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000000"/>
                <w:sz w:val="28"/>
              </w:rPr>
              <w:t>−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C49A" w14:textId="77777777" w:rsidR="00164BDF" w:rsidRPr="00947C67" w:rsidRDefault="00164BDF" w:rsidP="00164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</w:pPr>
            <w:r w:rsidRPr="00947C67">
              <w:rPr>
                <w:rFonts w:ascii="Arial" w:eastAsia="Times New Roman" w:hAnsi="Arial" w:cs="Arial"/>
                <w:b/>
                <w:bCs/>
                <w:color w:val="548235"/>
                <w:sz w:val="28"/>
              </w:rPr>
              <w:t>↓</w:t>
            </w:r>
          </w:p>
        </w:tc>
      </w:tr>
    </w:tbl>
    <w:p w14:paraId="632B0DED" w14:textId="77777777" w:rsidR="004D19EF" w:rsidRPr="00FB48A8" w:rsidRDefault="004D19EF" w:rsidP="00513568">
      <w:pPr>
        <w:spacing w:after="0" w:line="240" w:lineRule="auto"/>
        <w:rPr>
          <w:rFonts w:ascii="Arial" w:eastAsia="Times New Roman" w:hAnsi="Arial" w:cs="Arial"/>
        </w:rPr>
      </w:pPr>
      <w:bookmarkStart w:id="0" w:name="_GoBack"/>
      <w:bookmarkEnd w:id="0"/>
    </w:p>
    <w:sectPr w:rsidR="004D19EF" w:rsidRPr="00FB48A8" w:rsidSect="004D19EF"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48A55A" w14:textId="77777777" w:rsidR="005C5C98" w:rsidRDefault="005C5C98" w:rsidP="00970140">
      <w:pPr>
        <w:spacing w:after="0" w:line="240" w:lineRule="auto"/>
      </w:pPr>
      <w:r>
        <w:separator/>
      </w:r>
    </w:p>
  </w:endnote>
  <w:endnote w:type="continuationSeparator" w:id="0">
    <w:p w14:paraId="5D5D2674" w14:textId="77777777" w:rsidR="005C5C98" w:rsidRDefault="005C5C98" w:rsidP="00970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7784862"/>
      <w:docPartObj>
        <w:docPartGallery w:val="Page Numbers (Bottom of Page)"/>
        <w:docPartUnique/>
      </w:docPartObj>
    </w:sdtPr>
    <w:sdtEndPr/>
    <w:sdtContent>
      <w:sdt>
        <w:sdtPr>
          <w:id w:val="-487333149"/>
          <w:docPartObj>
            <w:docPartGallery w:val="Page Numbers (Top of Page)"/>
            <w:docPartUnique/>
          </w:docPartObj>
        </w:sdtPr>
        <w:sdtEndPr/>
        <w:sdtContent>
          <w:p w14:paraId="19D64013" w14:textId="771AFEB9" w:rsidR="00441573" w:rsidRDefault="0044157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A4DA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A4DA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FBE2ABF" w14:textId="575959C8" w:rsidR="00441573" w:rsidRDefault="004415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CEB99" w14:textId="77777777" w:rsidR="005C5C98" w:rsidRDefault="005C5C98" w:rsidP="00970140">
      <w:pPr>
        <w:spacing w:after="0" w:line="240" w:lineRule="auto"/>
      </w:pPr>
      <w:r>
        <w:separator/>
      </w:r>
    </w:p>
  </w:footnote>
  <w:footnote w:type="continuationSeparator" w:id="0">
    <w:p w14:paraId="4DD45BC8" w14:textId="77777777" w:rsidR="005C5C98" w:rsidRDefault="005C5C98" w:rsidP="00970140">
      <w:pPr>
        <w:spacing w:after="0" w:line="240" w:lineRule="auto"/>
      </w:pPr>
      <w:r>
        <w:continuationSeparator/>
      </w:r>
    </w:p>
  </w:footnote>
  <w:footnote w:id="1">
    <w:p w14:paraId="0CE65FAE" w14:textId="221A2E22" w:rsidR="00441573" w:rsidRDefault="00441573">
      <w:pPr>
        <w:pStyle w:val="FootnoteText"/>
      </w:pPr>
      <w:r>
        <w:rPr>
          <w:rStyle w:val="FootnoteReference"/>
        </w:rPr>
        <w:footnoteRef/>
      </w:r>
      <w:r>
        <w:t xml:space="preserve"> KD, knockdown</w:t>
      </w:r>
    </w:p>
  </w:footnote>
  <w:footnote w:id="2">
    <w:p w14:paraId="03013FE8" w14:textId="497FCA04" w:rsidR="00441573" w:rsidRDefault="00441573">
      <w:pPr>
        <w:pStyle w:val="FootnoteText"/>
      </w:pPr>
      <w:r>
        <w:rPr>
          <w:rStyle w:val="FootnoteReference"/>
        </w:rPr>
        <w:footnoteRef/>
      </w:r>
      <w:r>
        <w:t xml:space="preserve"> OE, overexpression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11992"/>
    <w:multiLevelType w:val="hybridMultilevel"/>
    <w:tmpl w:val="D794CA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4A115F"/>
    <w:multiLevelType w:val="hybridMultilevel"/>
    <w:tmpl w:val="CC741782"/>
    <w:lvl w:ilvl="0" w:tplc="EAEACE32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896299"/>
    <w:multiLevelType w:val="hybridMultilevel"/>
    <w:tmpl w:val="802A695A"/>
    <w:lvl w:ilvl="0" w:tplc="72FA787A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5" w:hanging="360"/>
      </w:pPr>
    </w:lvl>
    <w:lvl w:ilvl="2" w:tplc="0816001B" w:tentative="1">
      <w:start w:val="1"/>
      <w:numFmt w:val="lowerRoman"/>
      <w:lvlText w:val="%3."/>
      <w:lvlJc w:val="right"/>
      <w:pPr>
        <w:ind w:left="2505" w:hanging="180"/>
      </w:pPr>
    </w:lvl>
    <w:lvl w:ilvl="3" w:tplc="0816000F" w:tentative="1">
      <w:start w:val="1"/>
      <w:numFmt w:val="decimal"/>
      <w:lvlText w:val="%4."/>
      <w:lvlJc w:val="left"/>
      <w:pPr>
        <w:ind w:left="3225" w:hanging="360"/>
      </w:pPr>
    </w:lvl>
    <w:lvl w:ilvl="4" w:tplc="08160019" w:tentative="1">
      <w:start w:val="1"/>
      <w:numFmt w:val="lowerLetter"/>
      <w:lvlText w:val="%5."/>
      <w:lvlJc w:val="left"/>
      <w:pPr>
        <w:ind w:left="3945" w:hanging="360"/>
      </w:pPr>
    </w:lvl>
    <w:lvl w:ilvl="5" w:tplc="0816001B" w:tentative="1">
      <w:start w:val="1"/>
      <w:numFmt w:val="lowerRoman"/>
      <w:lvlText w:val="%6."/>
      <w:lvlJc w:val="right"/>
      <w:pPr>
        <w:ind w:left="4665" w:hanging="180"/>
      </w:pPr>
    </w:lvl>
    <w:lvl w:ilvl="6" w:tplc="0816000F" w:tentative="1">
      <w:start w:val="1"/>
      <w:numFmt w:val="decimal"/>
      <w:lvlText w:val="%7."/>
      <w:lvlJc w:val="left"/>
      <w:pPr>
        <w:ind w:left="5385" w:hanging="360"/>
      </w:pPr>
    </w:lvl>
    <w:lvl w:ilvl="7" w:tplc="08160019" w:tentative="1">
      <w:start w:val="1"/>
      <w:numFmt w:val="lowerLetter"/>
      <w:lvlText w:val="%8."/>
      <w:lvlJc w:val="left"/>
      <w:pPr>
        <w:ind w:left="6105" w:hanging="360"/>
      </w:pPr>
    </w:lvl>
    <w:lvl w:ilvl="8" w:tplc="08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 w15:restartNumberingAfterBreak="0">
    <w:nsid w:val="491325F5"/>
    <w:multiLevelType w:val="hybridMultilevel"/>
    <w:tmpl w:val="FC701294"/>
    <w:lvl w:ilvl="0" w:tplc="FE5CD2E4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F52C76"/>
    <w:multiLevelType w:val="hybridMultilevel"/>
    <w:tmpl w:val="996E88F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GrammaticalErrors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A2"/>
    <w:rsid w:val="00005F70"/>
    <w:rsid w:val="00013E5A"/>
    <w:rsid w:val="00022FB2"/>
    <w:rsid w:val="00023033"/>
    <w:rsid w:val="000477A9"/>
    <w:rsid w:val="00063FBE"/>
    <w:rsid w:val="000B349C"/>
    <w:rsid w:val="000F42F3"/>
    <w:rsid w:val="000F7BFD"/>
    <w:rsid w:val="00117A7E"/>
    <w:rsid w:val="0015553E"/>
    <w:rsid w:val="00164BDF"/>
    <w:rsid w:val="00173329"/>
    <w:rsid w:val="001918E7"/>
    <w:rsid w:val="001967A3"/>
    <w:rsid w:val="001B258D"/>
    <w:rsid w:val="001C5841"/>
    <w:rsid w:val="001F7BED"/>
    <w:rsid w:val="00214125"/>
    <w:rsid w:val="0024682A"/>
    <w:rsid w:val="00251F38"/>
    <w:rsid w:val="002F5AF9"/>
    <w:rsid w:val="002F786D"/>
    <w:rsid w:val="003057D4"/>
    <w:rsid w:val="00331331"/>
    <w:rsid w:val="0035149C"/>
    <w:rsid w:val="00357CEC"/>
    <w:rsid w:val="003712D3"/>
    <w:rsid w:val="00396D8C"/>
    <w:rsid w:val="003A3715"/>
    <w:rsid w:val="003C54C8"/>
    <w:rsid w:val="003E5D50"/>
    <w:rsid w:val="003E7F34"/>
    <w:rsid w:val="004111F6"/>
    <w:rsid w:val="00412A1A"/>
    <w:rsid w:val="00425112"/>
    <w:rsid w:val="004414AD"/>
    <w:rsid w:val="00441573"/>
    <w:rsid w:val="004608F7"/>
    <w:rsid w:val="00471B1A"/>
    <w:rsid w:val="004729D5"/>
    <w:rsid w:val="00490C33"/>
    <w:rsid w:val="004A146A"/>
    <w:rsid w:val="004B4955"/>
    <w:rsid w:val="004B75BA"/>
    <w:rsid w:val="004D19EF"/>
    <w:rsid w:val="004D2E11"/>
    <w:rsid w:val="004E222C"/>
    <w:rsid w:val="004E5B8B"/>
    <w:rsid w:val="004F6D7B"/>
    <w:rsid w:val="0050544C"/>
    <w:rsid w:val="00513568"/>
    <w:rsid w:val="0053197B"/>
    <w:rsid w:val="00532BCA"/>
    <w:rsid w:val="00550A10"/>
    <w:rsid w:val="005619E1"/>
    <w:rsid w:val="00562843"/>
    <w:rsid w:val="00563226"/>
    <w:rsid w:val="005728A9"/>
    <w:rsid w:val="00583941"/>
    <w:rsid w:val="005B13B2"/>
    <w:rsid w:val="005B1A6A"/>
    <w:rsid w:val="005C4F8E"/>
    <w:rsid w:val="005C5C98"/>
    <w:rsid w:val="005D600F"/>
    <w:rsid w:val="005E0577"/>
    <w:rsid w:val="005E6875"/>
    <w:rsid w:val="005E7AF2"/>
    <w:rsid w:val="00621CB3"/>
    <w:rsid w:val="006355D5"/>
    <w:rsid w:val="00657423"/>
    <w:rsid w:val="00663D5F"/>
    <w:rsid w:val="00685C0F"/>
    <w:rsid w:val="006904B2"/>
    <w:rsid w:val="006E0BB4"/>
    <w:rsid w:val="006E6674"/>
    <w:rsid w:val="00706B4A"/>
    <w:rsid w:val="007174EB"/>
    <w:rsid w:val="00721029"/>
    <w:rsid w:val="00754B05"/>
    <w:rsid w:val="00765E3B"/>
    <w:rsid w:val="00773D0E"/>
    <w:rsid w:val="0077770C"/>
    <w:rsid w:val="00780A46"/>
    <w:rsid w:val="00781B21"/>
    <w:rsid w:val="007960CD"/>
    <w:rsid w:val="00796DF5"/>
    <w:rsid w:val="007A36C0"/>
    <w:rsid w:val="007C7F77"/>
    <w:rsid w:val="007D3365"/>
    <w:rsid w:val="00825042"/>
    <w:rsid w:val="00843853"/>
    <w:rsid w:val="0085052F"/>
    <w:rsid w:val="00853C63"/>
    <w:rsid w:val="008555A4"/>
    <w:rsid w:val="00874B49"/>
    <w:rsid w:val="008822B8"/>
    <w:rsid w:val="00885CB6"/>
    <w:rsid w:val="00894183"/>
    <w:rsid w:val="008A1F62"/>
    <w:rsid w:val="008A4DA8"/>
    <w:rsid w:val="008C2DE1"/>
    <w:rsid w:val="008F12CD"/>
    <w:rsid w:val="00927920"/>
    <w:rsid w:val="00940CA3"/>
    <w:rsid w:val="00947C67"/>
    <w:rsid w:val="00957896"/>
    <w:rsid w:val="00970140"/>
    <w:rsid w:val="00975B25"/>
    <w:rsid w:val="00993B21"/>
    <w:rsid w:val="009B797E"/>
    <w:rsid w:val="009C2F2A"/>
    <w:rsid w:val="009F415E"/>
    <w:rsid w:val="009F4DED"/>
    <w:rsid w:val="00A06994"/>
    <w:rsid w:val="00A22E5A"/>
    <w:rsid w:val="00A30719"/>
    <w:rsid w:val="00A326FE"/>
    <w:rsid w:val="00A45CA2"/>
    <w:rsid w:val="00A806EE"/>
    <w:rsid w:val="00A84898"/>
    <w:rsid w:val="00A864BE"/>
    <w:rsid w:val="00A86E93"/>
    <w:rsid w:val="00AC4CB8"/>
    <w:rsid w:val="00AF6F17"/>
    <w:rsid w:val="00B30D9B"/>
    <w:rsid w:val="00B41483"/>
    <w:rsid w:val="00B80B3E"/>
    <w:rsid w:val="00B80CE6"/>
    <w:rsid w:val="00B91C18"/>
    <w:rsid w:val="00B97736"/>
    <w:rsid w:val="00BB772C"/>
    <w:rsid w:val="00BD322E"/>
    <w:rsid w:val="00BD3E72"/>
    <w:rsid w:val="00BE66B2"/>
    <w:rsid w:val="00C114F3"/>
    <w:rsid w:val="00C16988"/>
    <w:rsid w:val="00C46E60"/>
    <w:rsid w:val="00C47284"/>
    <w:rsid w:val="00C552E2"/>
    <w:rsid w:val="00C60B43"/>
    <w:rsid w:val="00C850A0"/>
    <w:rsid w:val="00CC0151"/>
    <w:rsid w:val="00CC0E82"/>
    <w:rsid w:val="00CE06E9"/>
    <w:rsid w:val="00CF1AB8"/>
    <w:rsid w:val="00CF2267"/>
    <w:rsid w:val="00CF4DBC"/>
    <w:rsid w:val="00D059C2"/>
    <w:rsid w:val="00D250B3"/>
    <w:rsid w:val="00D432C5"/>
    <w:rsid w:val="00D73940"/>
    <w:rsid w:val="00DD2797"/>
    <w:rsid w:val="00DD414B"/>
    <w:rsid w:val="00E238D7"/>
    <w:rsid w:val="00E42A15"/>
    <w:rsid w:val="00E43C66"/>
    <w:rsid w:val="00E453A1"/>
    <w:rsid w:val="00E5403D"/>
    <w:rsid w:val="00E55171"/>
    <w:rsid w:val="00E875CA"/>
    <w:rsid w:val="00F44737"/>
    <w:rsid w:val="00F64F0A"/>
    <w:rsid w:val="00FB48A8"/>
    <w:rsid w:val="00FB70C7"/>
    <w:rsid w:val="00FD6167"/>
    <w:rsid w:val="00FE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EAAA816"/>
  <w15:docId w15:val="{A168B249-4379-4F5B-841F-6B3F4EA4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CA2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4A"/>
    <w:rPr>
      <w:rFonts w:ascii="Tahoma" w:eastAsiaTheme="minorEastAsia" w:hAnsi="Tahoma" w:cs="Tahoma"/>
      <w:sz w:val="16"/>
      <w:szCs w:val="16"/>
      <w:lang w:eastAsia="zh-TW"/>
    </w:rPr>
  </w:style>
  <w:style w:type="paragraph" w:styleId="ListParagraph">
    <w:name w:val="List Paragraph"/>
    <w:basedOn w:val="Normal"/>
    <w:uiPriority w:val="34"/>
    <w:qFormat/>
    <w:rsid w:val="008A1F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5A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5A4"/>
    <w:rPr>
      <w:rFonts w:eastAsiaTheme="minorEastAsia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5A4"/>
    <w:rPr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5A4"/>
    <w:rPr>
      <w:rFonts w:eastAsiaTheme="minorEastAsia"/>
      <w:b/>
      <w:bCs/>
      <w:sz w:val="20"/>
      <w:szCs w:val="20"/>
      <w:lang w:val="en-GB" w:eastAsia="zh-TW"/>
    </w:rPr>
  </w:style>
  <w:style w:type="paragraph" w:styleId="NormalWeb">
    <w:name w:val="Normal (Web)"/>
    <w:basedOn w:val="Normal"/>
    <w:uiPriority w:val="99"/>
    <w:semiHidden/>
    <w:unhideWhenUsed/>
    <w:rsid w:val="00940C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843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853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43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853"/>
    <w:rPr>
      <w:rFonts w:eastAsiaTheme="minorEastAsia"/>
      <w:lang w:eastAsia="zh-TW"/>
    </w:rPr>
  </w:style>
  <w:style w:type="table" w:styleId="MediumList1-Accent1">
    <w:name w:val="Medium List 1 Accent 1"/>
    <w:basedOn w:val="TableNormal"/>
    <w:uiPriority w:val="65"/>
    <w:rsid w:val="00843853"/>
    <w:pPr>
      <w:spacing w:after="0" w:line="240" w:lineRule="auto"/>
    </w:pPr>
    <w:rPr>
      <w:rFonts w:eastAsiaTheme="minorEastAsia"/>
      <w:color w:val="000000" w:themeColor="text1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43853"/>
    <w:pPr>
      <w:spacing w:after="0" w:line="240" w:lineRule="auto"/>
    </w:pPr>
    <w:rPr>
      <w:rFonts w:eastAsiaTheme="minorEastAsia"/>
      <w:color w:val="000000" w:themeColor="text1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013E5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3E5A"/>
    <w:rPr>
      <w:rFonts w:eastAsiaTheme="minorEastAsia"/>
      <w:sz w:val="20"/>
      <w:szCs w:val="20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013E5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49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4955"/>
    <w:rPr>
      <w:rFonts w:eastAsiaTheme="minorEastAsia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4B49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1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49968-F899-4272-9267-7CDA626F0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3</TotalTime>
  <Pages>1</Pages>
  <Words>147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Gonçalves</dc:creator>
  <cp:lastModifiedBy>Susana</cp:lastModifiedBy>
  <cp:revision>117</cp:revision>
  <cp:lastPrinted>2015-11-02T02:35:00Z</cp:lastPrinted>
  <dcterms:created xsi:type="dcterms:W3CDTF">2014-04-14T08:43:00Z</dcterms:created>
  <dcterms:modified xsi:type="dcterms:W3CDTF">2016-01-27T16:24:00Z</dcterms:modified>
</cp:coreProperties>
</file>